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2389C" w:rsidP="07A2DF90" w:rsidRDefault="0AB42DA9" w14:paraId="033E77CC" w14:textId="5CC6DAF0">
      <w:pPr>
        <w:spacing w:line="259" w:lineRule="auto"/>
        <w:rPr>
          <w:rFonts w:ascii="Arial" w:hAnsi="Arial" w:eastAsia="Arial" w:cs="Arial"/>
          <w:color w:val="000000" w:themeColor="text1"/>
          <w:sz w:val="20"/>
          <w:szCs w:val="20"/>
        </w:rPr>
      </w:pPr>
      <w:r w:rsidRPr="07A2DF90">
        <w:rPr>
          <w:rFonts w:ascii="Arial" w:hAnsi="Arial" w:eastAsia="Arial" w:cs="Arial"/>
          <w:b/>
          <w:bCs/>
          <w:color w:val="000000" w:themeColor="text1"/>
          <w:sz w:val="20"/>
          <w:szCs w:val="20"/>
        </w:rPr>
        <w:t>Supplementary File 1. Search Terms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290"/>
        <w:gridCol w:w="7155"/>
      </w:tblGrid>
      <w:tr w:rsidR="1B2F6D2F" w:rsidTr="2188AC5E" w14:paraId="16CADC7A" w14:textId="77777777">
        <w:trPr>
          <w:trHeight w:val="300"/>
        </w:trPr>
        <w:tc>
          <w:tcPr>
            <w:tcW w:w="9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1B2F6D2F" w:rsidP="07A2DF90" w:rsidRDefault="1B2F6D2F" w14:paraId="1DF02D1D" w14:textId="6A4361DD">
            <w:pPr>
              <w:spacing w:line="240" w:lineRule="auto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07A2DF90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opulation</w:t>
            </w:r>
          </w:p>
        </w:tc>
        <w:tc>
          <w:tcPr>
            <w:tcW w:w="12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1B2F6D2F" w:rsidP="07A2DF90" w:rsidRDefault="2CDDCA53" w14:paraId="0FA848D4" w14:textId="1F7BC6F5">
            <w:pPr>
              <w:spacing w:line="240" w:lineRule="auto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Autistic children and young people below the age of 25 years old and their family members</w:t>
            </w:r>
          </w:p>
        </w:tc>
        <w:tc>
          <w:tcPr>
            <w:tcW w:w="71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1B2F6D2F" w:rsidP="07A2DF90" w:rsidRDefault="1B2F6D2F" w14:paraId="25FD6C92" w14:textId="5B9C7AE9">
            <w:pPr>
              <w:spacing w:line="240" w:lineRule="auto"/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</w:pP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“</w:t>
            </w:r>
            <w:r w:rsidRPr="07A2DF90" w:rsidR="0414A4D1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autism</w:t>
            </w: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” OR “</w:t>
            </w:r>
            <w:r w:rsidRPr="07A2DF90" w:rsidR="4AD5221D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autistic</w:t>
            </w: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” OR “</w:t>
            </w:r>
            <w:r w:rsidRPr="07A2DF90" w:rsidR="7792EC71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ASD</w:t>
            </w: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” OR “</w:t>
            </w:r>
            <w:r w:rsidRPr="07A2DF90" w:rsidR="1C8A94EE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autism spectrum disorder</w:t>
            </w: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” OR “</w:t>
            </w:r>
            <w:r w:rsidRPr="07A2DF90" w:rsidR="25B52D04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autism spectrum</w:t>
            </w: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” OR “</w:t>
            </w:r>
            <w:r w:rsidRPr="07A2DF90" w:rsidR="6AA563A7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autistic disorder</w:t>
            </w: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 xml:space="preserve">” </w:t>
            </w:r>
            <w:r w:rsidRPr="07A2DF90" w:rsidR="308E2B1A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AND</w:t>
            </w: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 xml:space="preserve"> “child</w:t>
            </w:r>
            <w:r w:rsidRPr="07A2DF90" w:rsidR="6511AA65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ren</w:t>
            </w: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” OR “</w:t>
            </w:r>
            <w:r w:rsidRPr="07A2DF90" w:rsidR="1F04F7EE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young people</w:t>
            </w: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” OR “</w:t>
            </w:r>
            <w:r w:rsidRPr="07A2DF90" w:rsidR="1C299859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young</w:t>
            </w: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” OR “</w:t>
            </w:r>
            <w:r w:rsidRPr="07A2DF90" w:rsidR="7D2A2313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child*</w:t>
            </w: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” OR “</w:t>
            </w:r>
            <w:r w:rsidRPr="07A2DF90" w:rsidR="49C3FB5B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kid*</w:t>
            </w: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” OR “</w:t>
            </w:r>
            <w:r w:rsidRPr="07A2DF90" w:rsidR="3F937C4E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youth*</w:t>
            </w: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” OR “</w:t>
            </w:r>
            <w:r w:rsidRPr="07A2DF90" w:rsidR="7B714975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mino</w:t>
            </w: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r</w:t>
            </w:r>
            <w:r w:rsidRPr="07A2DF90" w:rsidR="7B714975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*</w:t>
            </w: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”</w:t>
            </w:r>
            <w:r w:rsidRPr="07A2DF90" w:rsidR="0B4044A8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 xml:space="preserve"> OR “infant*” AND “family” OR “family member*” OR “mother” OR “mum” OR “mam” OR “mom”</w:t>
            </w:r>
            <w:r w:rsidRPr="07A2DF90" w:rsidR="3607E7A3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 xml:space="preserve"> OR “father” OR “dad” OR “siblings” OR “brother” OR “sister”</w:t>
            </w:r>
          </w:p>
        </w:tc>
      </w:tr>
      <w:tr w:rsidR="1B2F6D2F" w:rsidTr="2188AC5E" w14:paraId="63C8D447" w14:textId="77777777">
        <w:trPr>
          <w:trHeight w:val="300"/>
        </w:trPr>
        <w:tc>
          <w:tcPr>
            <w:tcW w:w="9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3E173E5B" w:rsidP="07A2DF90" w:rsidRDefault="3E173E5B" w14:paraId="689C181D" w14:textId="146744E0">
            <w:pPr>
              <w:spacing w:line="240" w:lineRule="auto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07A2DF90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ntervention</w:t>
            </w:r>
            <w:r w:rsidRPr="07A2DF90" w:rsidR="3C612CB8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/exposure</w:t>
            </w:r>
          </w:p>
        </w:tc>
        <w:tc>
          <w:tcPr>
            <w:tcW w:w="12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1B2F6D2F" w:rsidP="07A2DF90" w:rsidRDefault="300A4991" w14:paraId="234679FA" w14:textId="04278A9E">
            <w:pPr>
              <w:spacing w:line="240" w:lineRule="auto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2188AC5E" w:rsidR="17986C0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Food insecurity</w:t>
            </w:r>
          </w:p>
        </w:tc>
        <w:tc>
          <w:tcPr>
            <w:tcW w:w="71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1B2F6D2F" w:rsidP="07A2DF90" w:rsidRDefault="1B2F6D2F" w14:paraId="095D0695" w14:textId="1AA1150A">
            <w:pPr>
              <w:spacing w:line="240" w:lineRule="auto"/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</w:pPr>
            <w:r w:rsidRPr="2188AC5E" w:rsidR="6E0B35C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“</w:t>
            </w:r>
            <w:r w:rsidRPr="2188AC5E" w:rsidR="35AD0A27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Food insecur*</w:t>
            </w:r>
            <w:r w:rsidRPr="2188AC5E" w:rsidR="6E0B35C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” OR “</w:t>
            </w:r>
            <w:r w:rsidRPr="2188AC5E" w:rsidR="3E4459E0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Food poverty</w:t>
            </w:r>
            <w:r w:rsidRPr="2188AC5E" w:rsidR="6E0B35C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” OR “</w:t>
            </w:r>
            <w:r w:rsidRPr="2188AC5E" w:rsidR="0AAC976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Food deprivation</w:t>
            </w:r>
            <w:r w:rsidRPr="2188AC5E" w:rsidR="6E0B35C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” OR “</w:t>
            </w:r>
            <w:r w:rsidRPr="2188AC5E" w:rsidR="08A642D1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Food insufficiency</w:t>
            </w:r>
            <w:r w:rsidRPr="2188AC5E" w:rsidR="6E0B35C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” OR “</w:t>
            </w:r>
            <w:r w:rsidRPr="2188AC5E" w:rsidR="509D93D7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lack of food</w:t>
            </w:r>
            <w:r w:rsidRPr="2188AC5E" w:rsidR="6E0B35C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” OR “</w:t>
            </w:r>
            <w:r w:rsidRPr="2188AC5E" w:rsidR="4ED3D1E4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Food hardship</w:t>
            </w:r>
            <w:r w:rsidRPr="2188AC5E" w:rsidR="6E0B35C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GB"/>
              </w:rPr>
              <w:t>”</w:t>
            </w:r>
          </w:p>
        </w:tc>
      </w:tr>
      <w:tr w:rsidR="1B2F6D2F" w:rsidTr="2188AC5E" w14:paraId="4B281A7C" w14:textId="77777777">
        <w:trPr>
          <w:trHeight w:val="300"/>
        </w:trPr>
        <w:tc>
          <w:tcPr>
            <w:tcW w:w="9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44A7C1A7" w:rsidP="07A2DF90" w:rsidRDefault="00E8762C" w14:paraId="33EF0024" w14:textId="6C15D925">
            <w:pPr>
              <w:spacing w:after="0" w:line="240" w:lineRule="auto"/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</w:pPr>
            <w:r w:rsidRPr="07A2DF90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</w:t>
            </w: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omparators</w:t>
            </w:r>
          </w:p>
        </w:tc>
        <w:tc>
          <w:tcPr>
            <w:tcW w:w="12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1B2F6D2F" w:rsidP="07A2DF90" w:rsidRDefault="5A588482" w14:paraId="3DD736E0" w14:textId="73401947">
            <w:pPr>
              <w:spacing w:after="0" w:line="240" w:lineRule="auto"/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</w:pP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Typically developed children</w:t>
            </w:r>
          </w:p>
        </w:tc>
        <w:tc>
          <w:tcPr>
            <w:tcW w:w="71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1B2F6D2F" w:rsidP="07A2DF90" w:rsidRDefault="1B2F6D2F" w14:paraId="345BA820" w14:textId="735F680A">
            <w:pPr>
              <w:spacing w:line="240" w:lineRule="auto"/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</w:pP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“</w:t>
            </w:r>
            <w:r w:rsidRPr="07A2DF90" w:rsidR="6C82FB9F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typically developed children</w:t>
            </w: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”</w:t>
            </w:r>
            <w:r w:rsidRPr="07A2DF90" w:rsidR="3EF87B6A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 xml:space="preserve"> OR “TDC” OR “</w:t>
            </w:r>
            <w:r w:rsidRPr="07A2DF90" w:rsidR="20218AF4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non-ASD” OR “non-autistic” OR “typically developed” OR “TD”</w:t>
            </w:r>
          </w:p>
        </w:tc>
      </w:tr>
      <w:tr w:rsidR="3A8310FF" w:rsidTr="2188AC5E" w14:paraId="3D481EEE" w14:textId="77777777">
        <w:trPr>
          <w:trHeight w:val="300"/>
        </w:trPr>
        <w:tc>
          <w:tcPr>
            <w:tcW w:w="9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7BF67FA5" w:rsidP="07A2DF90" w:rsidRDefault="7BF67FA5" w14:paraId="344E7102" w14:textId="6FBBD08C">
            <w:pPr>
              <w:spacing w:line="240" w:lineRule="auto"/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7A2DF90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O</w:t>
            </w: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utcomes</w:t>
            </w:r>
          </w:p>
        </w:tc>
        <w:tc>
          <w:tcPr>
            <w:tcW w:w="12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437F228C" w:rsidP="07A2DF90" w:rsidRDefault="437F228C" w14:paraId="3B9C9275" w14:textId="297C4198">
            <w:pPr>
              <w:spacing w:line="240" w:lineRule="auto"/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</w:pP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Experiences of food insecurity and/or feeding behaviours described in cross-sectional, cohort, or quantitative research</w:t>
            </w:r>
          </w:p>
        </w:tc>
        <w:tc>
          <w:tcPr>
            <w:tcW w:w="71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3A8310FF" w:rsidP="07A2DF90" w:rsidRDefault="17B05B8D" w14:paraId="405E6FAD" w14:textId="2D75BACF">
            <w:pPr>
              <w:spacing w:line="240" w:lineRule="auto"/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</w:pPr>
            <w:r w:rsidRPr="07A2DF90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“experience*” OR “cross-sectional” OR “cohort” OR “quantitative” OR “qualitative” OR “inte</w:t>
            </w:r>
            <w:r w:rsidRPr="07A2DF90" w:rsidR="75CEF149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-GB"/>
              </w:rPr>
              <w:t>rvention”</w:t>
            </w:r>
          </w:p>
        </w:tc>
      </w:tr>
    </w:tbl>
    <w:p w:rsidR="3A8310FF" w:rsidRDefault="3A8310FF" w14:paraId="637749DB" w14:textId="0FA637C0"/>
    <w:p w:rsidR="0072389C" w:rsidP="1B2F6D2F" w:rsidRDefault="0072389C" w14:paraId="23878291" w14:textId="5CC6DAF0">
      <w:pPr>
        <w:rPr>
          <w:rFonts w:ascii="Calibri" w:hAnsi="Calibri" w:eastAsia="Calibri" w:cs="Calibri"/>
          <w:color w:val="000000" w:themeColor="text1"/>
        </w:rPr>
      </w:pPr>
    </w:p>
    <w:p w:rsidR="0072389C" w:rsidP="1B2F6D2F" w:rsidRDefault="0072389C" w14:paraId="2C078E63" w14:textId="5CC6DAF0"/>
    <w:sectPr w:rsidR="0072389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t+S5b7YSndSntB" int2:id="2g3msNAW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E4AF401"/>
    <w:rsid w:val="002B6E76"/>
    <w:rsid w:val="0072389C"/>
    <w:rsid w:val="00E8762C"/>
    <w:rsid w:val="0414A4D1"/>
    <w:rsid w:val="05804ABA"/>
    <w:rsid w:val="07A2DF90"/>
    <w:rsid w:val="08A642D1"/>
    <w:rsid w:val="0A74A206"/>
    <w:rsid w:val="0AAC9769"/>
    <w:rsid w:val="0AB42DA9"/>
    <w:rsid w:val="0B4044A8"/>
    <w:rsid w:val="12FBCAD1"/>
    <w:rsid w:val="17798854"/>
    <w:rsid w:val="17986C02"/>
    <w:rsid w:val="17B05B8D"/>
    <w:rsid w:val="18018CC0"/>
    <w:rsid w:val="18E9CA53"/>
    <w:rsid w:val="190ABB03"/>
    <w:rsid w:val="1B2F6D2F"/>
    <w:rsid w:val="1BA6E447"/>
    <w:rsid w:val="1C299859"/>
    <w:rsid w:val="1C4CF977"/>
    <w:rsid w:val="1C8A94EE"/>
    <w:rsid w:val="1E36779B"/>
    <w:rsid w:val="1F04F7EE"/>
    <w:rsid w:val="20218AF4"/>
    <w:rsid w:val="2188AC5E"/>
    <w:rsid w:val="25B52D04"/>
    <w:rsid w:val="2A34E605"/>
    <w:rsid w:val="2BBB0FD3"/>
    <w:rsid w:val="2BC4F597"/>
    <w:rsid w:val="2CDDCA53"/>
    <w:rsid w:val="2E4AF401"/>
    <w:rsid w:val="300A4991"/>
    <w:rsid w:val="308E2B1A"/>
    <w:rsid w:val="3351B206"/>
    <w:rsid w:val="35AD0A27"/>
    <w:rsid w:val="3607E7A3"/>
    <w:rsid w:val="3A8310FF"/>
    <w:rsid w:val="3B00DA52"/>
    <w:rsid w:val="3C612CB8"/>
    <w:rsid w:val="3E173E5B"/>
    <w:rsid w:val="3E4459E0"/>
    <w:rsid w:val="3EF87B6A"/>
    <w:rsid w:val="3F937C4E"/>
    <w:rsid w:val="3FED54B9"/>
    <w:rsid w:val="4324F57B"/>
    <w:rsid w:val="4368BD7A"/>
    <w:rsid w:val="437F228C"/>
    <w:rsid w:val="44A7C1A7"/>
    <w:rsid w:val="465C963D"/>
    <w:rsid w:val="47B644C7"/>
    <w:rsid w:val="49C3FB5B"/>
    <w:rsid w:val="4AD5221D"/>
    <w:rsid w:val="4ED3D1E4"/>
    <w:rsid w:val="505E4AD2"/>
    <w:rsid w:val="509D93D7"/>
    <w:rsid w:val="50A98DB3"/>
    <w:rsid w:val="532064D8"/>
    <w:rsid w:val="5A588482"/>
    <w:rsid w:val="5B9C248F"/>
    <w:rsid w:val="5D3B3B98"/>
    <w:rsid w:val="5FFE7BB2"/>
    <w:rsid w:val="6511AA65"/>
    <w:rsid w:val="669386A1"/>
    <w:rsid w:val="6AA563A7"/>
    <w:rsid w:val="6B412E59"/>
    <w:rsid w:val="6B9000D3"/>
    <w:rsid w:val="6C82FB9F"/>
    <w:rsid w:val="6E0B35CC"/>
    <w:rsid w:val="6EBC971A"/>
    <w:rsid w:val="720B71B2"/>
    <w:rsid w:val="7380C5A4"/>
    <w:rsid w:val="74ACCCD4"/>
    <w:rsid w:val="75CEF149"/>
    <w:rsid w:val="75E5B956"/>
    <w:rsid w:val="768BCE86"/>
    <w:rsid w:val="7792EC71"/>
    <w:rsid w:val="77E1F7EF"/>
    <w:rsid w:val="791D5A18"/>
    <w:rsid w:val="7B5F3FA9"/>
    <w:rsid w:val="7B714975"/>
    <w:rsid w:val="7BF67FA5"/>
    <w:rsid w:val="7D2A2313"/>
    <w:rsid w:val="7FE9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AF401"/>
  <w15:chartTrackingRefBased/>
  <w15:docId w15:val="{48DCB179-C4A5-4DBA-A632-CD581F06B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microsoft.com/office/2020/10/relationships/intelligence" Target="intelligence2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6C3D4F8991D34B950152314AEDEF59" ma:contentTypeVersion="9" ma:contentTypeDescription="Create a new document." ma:contentTypeScope="" ma:versionID="a4e8bda1f76800df13bdf9820b8faebe">
  <xsd:schema xmlns:xsd="http://www.w3.org/2001/XMLSchema" xmlns:xs="http://www.w3.org/2001/XMLSchema" xmlns:p="http://schemas.microsoft.com/office/2006/metadata/properties" xmlns:ns2="fc7ecac5-0d68-4964-9e4d-adea6359897d" xmlns:ns3="bce98506-ef95-4945-a947-fe1c7a57d95e" targetNamespace="http://schemas.microsoft.com/office/2006/metadata/properties" ma:root="true" ma:fieldsID="e133d1f9f29af12bc2586c4e4202d557" ns2:_="" ns3:_="">
    <xsd:import namespace="fc7ecac5-0d68-4964-9e4d-adea6359897d"/>
    <xsd:import namespace="bce98506-ef95-4945-a947-fe1c7a57d9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7ecac5-0d68-4964-9e4d-adea635989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e98506-ef95-4945-a947-fe1c7a57d95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7345934-E984-4BDF-9A28-978D9A07DF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211D783-C003-4938-A371-E09C97C4C6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9650F8-3F18-49F9-B97F-25658CF43091}"/>
</file>

<file path=docMetadata/LabelInfo.xml><?xml version="1.0" encoding="utf-8"?>
<clbl:labelList xmlns:clbl="http://schemas.microsoft.com/office/2020/mipLabelMetadata">
  <clbl:label id="{052af4ff-75cf-48be-9503-79741c0f580d}" enabled="1" method="Standard" siteId="{43d2115b-a55e-46b6-9df7-b03388ecfc60}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chick, Emma</dc:creator>
  <cp:keywords/>
  <dc:description/>
  <cp:lastModifiedBy>Tuschick, Emma</cp:lastModifiedBy>
  <cp:revision>2</cp:revision>
  <dcterms:created xsi:type="dcterms:W3CDTF">2025-03-25T13:26:00Z</dcterms:created>
  <dcterms:modified xsi:type="dcterms:W3CDTF">2025-03-25T13:26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C3D4F8991D34B950152314AEDEF59</vt:lpwstr>
  </property>
</Properties>
</file>